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68E6C" w14:textId="77777777" w:rsidR="00754154" w:rsidRPr="006472D9" w:rsidRDefault="006472D9" w:rsidP="006472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472D9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. Primers and PCR conditions for detection of bacteriocin related genes in five </w:t>
      </w:r>
      <w:proofErr w:type="spellStart"/>
      <w:r w:rsidRPr="006472D9">
        <w:rPr>
          <w:rFonts w:ascii="Times New Roman" w:hAnsi="Times New Roman" w:cs="Times New Roman"/>
          <w:sz w:val="24"/>
          <w:szCs w:val="24"/>
          <w:lang w:val="en-US"/>
        </w:rPr>
        <w:t>bacteriocinogenic</w:t>
      </w:r>
      <w:proofErr w:type="spellEnd"/>
      <w:r w:rsidRPr="006472D9">
        <w:rPr>
          <w:rFonts w:ascii="Times New Roman" w:hAnsi="Times New Roman" w:cs="Times New Roman"/>
          <w:sz w:val="24"/>
          <w:szCs w:val="24"/>
          <w:lang w:val="en-US"/>
        </w:rPr>
        <w:t xml:space="preserve"> lactic acid bacteria isolated from </w:t>
      </w:r>
      <w:proofErr w:type="spellStart"/>
      <w:r w:rsidRPr="006472D9">
        <w:rPr>
          <w:rFonts w:ascii="Times New Roman" w:hAnsi="Times New Roman" w:cs="Times New Roman"/>
          <w:i/>
          <w:sz w:val="24"/>
          <w:szCs w:val="24"/>
          <w:lang w:val="en-US"/>
        </w:rPr>
        <w:t>calabresa</w:t>
      </w:r>
      <w:proofErr w:type="spellEnd"/>
      <w:r w:rsidRPr="006472D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4252"/>
        <w:gridCol w:w="1418"/>
        <w:gridCol w:w="1100"/>
        <w:gridCol w:w="3060"/>
      </w:tblGrid>
      <w:tr w:rsidR="001217BA" w:rsidRPr="006472D9" w14:paraId="5BE2B82F" w14:textId="77777777" w:rsidTr="001217BA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27CC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B</w:t>
            </w:r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acterioc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28E8C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arget 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7807D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D2B21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 xml:space="preserve"> (5'-3'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07833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Anneali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 xml:space="preserve"> (°C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17A7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bp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033A5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</w:tr>
      <w:tr w:rsidR="001217BA" w:rsidRPr="006472D9" w14:paraId="4647B791" w14:textId="77777777" w:rsidTr="000A4093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0B7F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ero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35E7737" w14:textId="77777777" w:rsidR="001217BA" w:rsidRPr="001D3DB9" w:rsidRDefault="001B1CA6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ntA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1055D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90EC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ATATTATGGAAATGGAGTGTA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79296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3571E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2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EF0C7" w14:textId="77777777" w:rsidR="001217BA" w:rsidRPr="006472D9" w:rsidRDefault="00AD487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it</w:t>
            </w:r>
            <w:proofErr w:type="spellEnd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00</w:t>
            </w:r>
          </w:p>
        </w:tc>
      </w:tr>
      <w:tr w:rsidR="001217BA" w:rsidRPr="006472D9" w14:paraId="77B7B856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485A152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42E9A2ED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81C355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D36286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ACTTCCCTGGAATTGCT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B82E2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1CEDC3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7E217C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4C4B80C6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E27A32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ero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</w:t>
            </w:r>
          </w:p>
        </w:tc>
        <w:tc>
          <w:tcPr>
            <w:tcW w:w="1276" w:type="dxa"/>
            <w:shd w:val="clear" w:color="auto" w:fill="auto"/>
          </w:tcPr>
          <w:p w14:paraId="31AB8010" w14:textId="77777777" w:rsidR="001217BA" w:rsidRPr="001D3DB9" w:rsidRDefault="00B91C2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nt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B5CBEA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P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00BDD0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TGGTAATGGTGTTTATTGTA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2AF16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47C5F3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625E0750" w14:textId="77777777" w:rsidR="001217BA" w:rsidRPr="006472D9" w:rsidRDefault="00AD487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it</w:t>
            </w:r>
            <w:proofErr w:type="spellEnd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00</w:t>
            </w:r>
          </w:p>
        </w:tc>
      </w:tr>
      <w:tr w:rsidR="001217BA" w:rsidRPr="006472D9" w14:paraId="3BDF1368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0797F75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6BF76132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C58B0A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P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17DC95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GTCCCATACCTGCCAAA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A0E95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523877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1F0FCAA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163F2F70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77F85E5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ero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</w:tcPr>
          <w:p w14:paraId="0E47F61E" w14:textId="77777777" w:rsidR="001217BA" w:rsidRPr="001D3DB9" w:rsidRDefault="00E376A5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ntB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9B98D8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B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E77497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AAATGATCACAGAATGCCT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4A106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16425C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6A09D50C" w14:textId="77777777" w:rsidR="001217BA" w:rsidRPr="006472D9" w:rsidRDefault="00AD487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it</w:t>
            </w:r>
            <w:proofErr w:type="spellEnd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00</w:t>
            </w:r>
          </w:p>
        </w:tc>
      </w:tr>
      <w:tr w:rsidR="001217BA" w:rsidRPr="006472D9" w14:paraId="62601CAC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110B9BC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0562FA35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125747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B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4F2797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TGCATTTAGAGTATACATTT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2B6BF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DDA3F2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8B63D7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4BF2D360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1C38DFA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ero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50B</w:t>
            </w:r>
          </w:p>
        </w:tc>
        <w:tc>
          <w:tcPr>
            <w:tcW w:w="1276" w:type="dxa"/>
            <w:shd w:val="clear" w:color="auto" w:fill="auto"/>
          </w:tcPr>
          <w:p w14:paraId="4CE8FC75" w14:textId="77777777" w:rsidR="001217BA" w:rsidRPr="001D3DB9" w:rsidRDefault="00B91C2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ntL</w:t>
            </w:r>
            <w:proofErr w:type="gramEnd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29F8D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L50B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23BE58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GGGAGCAATCGCAAAATTA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E190A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E777FB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696B1433" w14:textId="77777777" w:rsidR="001217BA" w:rsidRPr="006472D9" w:rsidRDefault="00AD487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it</w:t>
            </w:r>
            <w:proofErr w:type="spellEnd"/>
            <w:r w:rsidR="001217BA"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00</w:t>
            </w:r>
          </w:p>
        </w:tc>
      </w:tr>
      <w:tr w:rsidR="001217BA" w:rsidRPr="006472D9" w14:paraId="53351215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3DA3E477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538073D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1E9957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L50B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917C83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TGCCCATCCTTCTCCA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6841C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AB0DD7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4E2DEEF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4FB0F7F1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36038AB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io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A-1</w:t>
            </w:r>
          </w:p>
        </w:tc>
        <w:tc>
          <w:tcPr>
            <w:tcW w:w="1276" w:type="dxa"/>
            <w:shd w:val="clear" w:color="auto" w:fill="auto"/>
          </w:tcPr>
          <w:p w14:paraId="40EE7011" w14:textId="77777777" w:rsidR="001217BA" w:rsidRPr="006472D9" w:rsidRDefault="00680ED2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</w:t>
            </w:r>
            <w:r w:rsidR="001945D4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d</w:t>
            </w:r>
            <w:r w:rsidR="001D3DB9" w:rsidRPr="001D3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64E1C3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D9DFE6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AGATCGTTAACCAGTT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351EF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F0CA8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8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0995B79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dorov et al., 2016</w:t>
            </w:r>
          </w:p>
        </w:tc>
      </w:tr>
      <w:tr w:rsidR="001217BA" w:rsidRPr="006472D9" w14:paraId="2F68674E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324BB7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4338485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13C7E2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8C0C01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GTTGTTCCCATAGTCTA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95F9F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5A42B4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61C86B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10C51C5B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34FF2D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s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D247507" w14:textId="77777777" w:rsidR="001217BA" w:rsidRPr="00B91C20" w:rsidRDefault="00B91C2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91C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is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AAA739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sF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3821773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GAGTACAAAAGATTTCAACT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E67EF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3A2E19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1AB444E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ruger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13</w:t>
            </w:r>
          </w:p>
        </w:tc>
      </w:tr>
      <w:tr w:rsidR="001217BA" w:rsidRPr="006472D9" w14:paraId="4031E3B9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74DD83E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7119511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349A17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sR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6AC4740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TATTTGCTTACGTGAACG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A3042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1E267F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5BC345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2A681015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4FA076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tari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W</w:t>
            </w:r>
          </w:p>
        </w:tc>
        <w:tc>
          <w:tcPr>
            <w:tcW w:w="1276" w:type="dxa"/>
            <w:shd w:val="clear" w:color="auto" w:fill="auto"/>
          </w:tcPr>
          <w:p w14:paraId="16FBA48F" w14:textId="77777777" w:rsidR="001217BA" w:rsidRPr="001D3DB9" w:rsidRDefault="00E376A5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l</w:t>
            </w:r>
            <w:r w:rsidR="00B91C20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</w:t>
            </w:r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W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4EE4D21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W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B5DD6B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ACACGAAATATTCC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03E49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264EC6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14CD7E0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lo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10</w:t>
            </w:r>
          </w:p>
        </w:tc>
      </w:tr>
      <w:tr w:rsidR="001217BA" w:rsidRPr="006472D9" w14:paraId="7AD1A2B1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753DCB0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5EA367E5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DD5A29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W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7CC6CD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CAAGCGTAAGAAATAAATGA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78BEC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B3C0BD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699E593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0A919BAD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75B48F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tari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NC8</w:t>
            </w:r>
          </w:p>
        </w:tc>
        <w:tc>
          <w:tcPr>
            <w:tcW w:w="1276" w:type="dxa"/>
            <w:shd w:val="clear" w:color="auto" w:fill="auto"/>
          </w:tcPr>
          <w:p w14:paraId="640B6F37" w14:textId="77777777" w:rsidR="001217BA" w:rsidRPr="001D3DB9" w:rsidRDefault="00B91C2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laNC</w:t>
            </w:r>
            <w:proofErr w:type="gramEnd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B68D5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C8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759F057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TCTGCGTATAAGCATCG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66255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9B3CF2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21FD74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donado et al., 2003</w:t>
            </w:r>
          </w:p>
        </w:tc>
      </w:tr>
      <w:tr w:rsidR="001217BA" w:rsidRPr="006472D9" w14:paraId="2D8D4D0B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0F0E052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27E78F31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96D1A3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C8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993EB3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ATTGAACATATGGGTGCTTTAAATTC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B3E6E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2AE667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479EAE3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7E9CA855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20D15E2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tari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</w:t>
            </w:r>
          </w:p>
        </w:tc>
        <w:tc>
          <w:tcPr>
            <w:tcW w:w="1276" w:type="dxa"/>
            <w:shd w:val="clear" w:color="auto" w:fill="auto"/>
          </w:tcPr>
          <w:p w14:paraId="1B162975" w14:textId="77777777" w:rsidR="001217BA" w:rsidRPr="001D3DB9" w:rsidRDefault="00B91C2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laS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C4129D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S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AEE3F9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CTTACCAGAGTAATGCC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0A900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D44F06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8C87E2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ephens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1998</w:t>
            </w:r>
          </w:p>
        </w:tc>
      </w:tr>
      <w:tr w:rsidR="001217BA" w:rsidRPr="006472D9" w14:paraId="678C894E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AF2C2F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2E2F0C00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DEC164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S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520213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GGTGATGCAATCGTTAGTT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A769B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D8F5B6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FB395F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435B3CA5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157C631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A-1</w:t>
            </w:r>
          </w:p>
        </w:tc>
        <w:tc>
          <w:tcPr>
            <w:tcW w:w="1276" w:type="dxa"/>
            <w:shd w:val="clear" w:color="auto" w:fill="auto"/>
          </w:tcPr>
          <w:p w14:paraId="5FF2E09E" w14:textId="77777777" w:rsidR="001217BA" w:rsidRPr="001D3DB9" w:rsidRDefault="003A4B77" w:rsidP="00B91C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k</w:t>
            </w:r>
            <w:r w:rsidR="00B91C20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G</w:t>
            </w:r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9FF72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GA1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AD8456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TAGAACTACACTGCTCGT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EBD597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36DD2C8" w14:textId="77777777" w:rsidR="001217BA" w:rsidRPr="000A4093" w:rsidRDefault="003A4B77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73BFCB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dorov et al., 2011</w:t>
            </w:r>
          </w:p>
        </w:tc>
      </w:tr>
      <w:tr w:rsidR="001217BA" w:rsidRPr="006472D9" w14:paraId="030DFD1E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1E324DF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0AE52C1C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4D9F6E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GA1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8E2CA4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GAAGAATGAGTACTTGT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75BF2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3334D6D" w14:textId="77777777" w:rsidR="001217BA" w:rsidRPr="000A4093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422E3E0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21F0D794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4AB41D5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A-2</w:t>
            </w:r>
          </w:p>
        </w:tc>
        <w:tc>
          <w:tcPr>
            <w:tcW w:w="1276" w:type="dxa"/>
            <w:shd w:val="clear" w:color="auto" w:fill="auto"/>
          </w:tcPr>
          <w:p w14:paraId="7AD5C02F" w14:textId="77777777" w:rsidR="001217BA" w:rsidRPr="001D3DB9" w:rsidRDefault="003A4B77" w:rsidP="00B91C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k</w:t>
            </w:r>
            <w:r w:rsidR="00B91C20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G</w:t>
            </w:r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3AC36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GA2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A67623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GTTACAACAGAACTTCAA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2EE3E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0EA7A59" w14:textId="77777777" w:rsidR="001217BA" w:rsidRPr="000A4093" w:rsidRDefault="003A4B77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6E64893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dorov et al., 2011</w:t>
            </w:r>
          </w:p>
        </w:tc>
      </w:tr>
      <w:tr w:rsidR="001217BA" w:rsidRPr="006472D9" w14:paraId="0763AD19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2F8AFF17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0268E34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CE41767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GA2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562808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GAAGAATGAGTACTTGT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E93E5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5090D2B" w14:textId="77777777" w:rsidR="001217BA" w:rsidRPr="000A4093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74B1B5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70D90F29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15F4542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X</w:t>
            </w:r>
          </w:p>
        </w:tc>
        <w:tc>
          <w:tcPr>
            <w:tcW w:w="1276" w:type="dxa"/>
            <w:shd w:val="clear" w:color="auto" w:fill="auto"/>
          </w:tcPr>
          <w:p w14:paraId="594E0FBF" w14:textId="77777777" w:rsidR="001217BA" w:rsidRPr="001D3DB9" w:rsidRDefault="00343606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kX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2BF049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X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51F74B7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CTATGAAAGGTATTGTCGG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CD46E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824FAA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4DAFEB0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wana</w:t>
            </w:r>
            <w:proofErr w:type="spellEnd"/>
            <w:r w:rsidR="00AD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="00AD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rian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2012</w:t>
            </w:r>
          </w:p>
        </w:tc>
      </w:tr>
      <w:tr w:rsidR="001217BA" w:rsidRPr="006472D9" w14:paraId="138FEEDC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227960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53B24C73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A2BB86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X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A4F604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AGATTTCCAGCCAGCAG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2E4C0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528861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0EACBB0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034A2A87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13CB364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</w:tcPr>
          <w:p w14:paraId="75EF13A4" w14:textId="77777777" w:rsidR="001217BA" w:rsidRPr="001D3DB9" w:rsidRDefault="00680ED2" w:rsidP="00B91C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</w:t>
            </w:r>
            <w:r w:rsidR="00B91C20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k</w:t>
            </w:r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FD17B7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279FB2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AWTRMMANCAATTAYMGGTG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A554F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DBA933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9AE003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tu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08</w:t>
            </w:r>
          </w:p>
        </w:tc>
      </w:tr>
      <w:tr w:rsidR="001217BA" w:rsidRPr="006472D9" w14:paraId="7447804C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4F4E1E8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02F64F08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E42A78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E225DD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GCCGCTAATCATACCAC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769929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BDE792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70D9F2E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20C7E715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7611C67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Q</w:t>
            </w:r>
          </w:p>
        </w:tc>
        <w:tc>
          <w:tcPr>
            <w:tcW w:w="1276" w:type="dxa"/>
            <w:shd w:val="clear" w:color="auto" w:fill="auto"/>
          </w:tcPr>
          <w:p w14:paraId="22F6A702" w14:textId="77777777" w:rsidR="001217BA" w:rsidRPr="001D3DB9" w:rsidRDefault="00680ED2" w:rsidP="00B91C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</w:t>
            </w:r>
            <w:r w:rsidR="00B91C20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kQ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B71B5FD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Q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45FA8F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ARTWSYANCAATTADNGGTG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E0ED1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3F5108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0B88F91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tu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2008</w:t>
            </w:r>
          </w:p>
        </w:tc>
      </w:tr>
      <w:tr w:rsidR="001217BA" w:rsidRPr="006472D9" w14:paraId="25F83EC3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2FF8C54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75B60F69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47A1352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Q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A442B7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CCACCAGCAGCCATTCC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439B8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0B1EE6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1513718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4C4C9EE7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3F8C811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</w:t>
            </w:r>
          </w:p>
        </w:tc>
        <w:tc>
          <w:tcPr>
            <w:tcW w:w="1276" w:type="dxa"/>
            <w:shd w:val="clear" w:color="auto" w:fill="auto"/>
          </w:tcPr>
          <w:p w14:paraId="0C40A5A0" w14:textId="77777777" w:rsidR="001217BA" w:rsidRPr="001D3DB9" w:rsidRDefault="003A4B77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k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71E97E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P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BB7772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GGAAAAGTTTATTGAATT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61F58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114C29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478E09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minger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, 1996</w:t>
            </w:r>
          </w:p>
        </w:tc>
      </w:tr>
      <w:tr w:rsidR="001217BA" w:rsidRPr="006472D9" w14:paraId="67342BB3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3278D78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60F197E1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F5C8F4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P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CF11F9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TATTTATTCCAGCCAGCGT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54947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CD0085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3DE035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6DA209E6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577D6A3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α</w:t>
            </w:r>
          </w:p>
        </w:tc>
        <w:tc>
          <w:tcPr>
            <w:tcW w:w="1276" w:type="dxa"/>
            <w:shd w:val="clear" w:color="auto" w:fill="auto"/>
          </w:tcPr>
          <w:p w14:paraId="016080F3" w14:textId="77777777" w:rsidR="001217BA" w:rsidRPr="001D3DB9" w:rsidRDefault="00B91C20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kT</w:t>
            </w:r>
            <w:r w:rsidR="001D3DB9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E3F89E5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T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α 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69A090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GGTGGCTATACTGTCTAAAC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5A5500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A7B9E97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37FEC8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wana</w:t>
            </w:r>
            <w:proofErr w:type="spellEnd"/>
            <w:r w:rsidR="00AD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="00AD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rian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2012</w:t>
            </w:r>
          </w:p>
        </w:tc>
      </w:tr>
      <w:tr w:rsidR="001217BA" w:rsidRPr="006472D9" w14:paraId="1F2F1957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7C62BD5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</w:tcPr>
          <w:p w14:paraId="73072F30" w14:textId="77777777" w:rsidR="001217BA" w:rsidRPr="001D3DB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5AA2A4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T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α - 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C2446D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TCCTAAAAATCCACCAATG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BECC1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0A7B531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4CDEECCC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217BA" w:rsidRPr="006472D9" w14:paraId="26EC677D" w14:textId="77777777" w:rsidTr="000A4093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6CEBE02A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acin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β</w:t>
            </w:r>
          </w:p>
        </w:tc>
        <w:tc>
          <w:tcPr>
            <w:tcW w:w="1276" w:type="dxa"/>
            <w:shd w:val="clear" w:color="auto" w:fill="auto"/>
          </w:tcPr>
          <w:p w14:paraId="3003A8FD" w14:textId="77777777" w:rsidR="001217BA" w:rsidRPr="001D3DB9" w:rsidRDefault="00680ED2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kT</w:t>
            </w:r>
            <w:r w:rsidR="001D3DB9" w:rsidRPr="001D3D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776C3F6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T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β - F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24863D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GAAATGATAGAAATTTTTGGAG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2C41F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2ECA14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AF36813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wana</w:t>
            </w:r>
            <w:proofErr w:type="spellEnd"/>
            <w:r w:rsidR="00AD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="00AD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riana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2012</w:t>
            </w:r>
          </w:p>
        </w:tc>
      </w:tr>
      <w:tr w:rsidR="001217BA" w:rsidRPr="006472D9" w14:paraId="1765FDC5" w14:textId="77777777" w:rsidTr="001217BA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4ADDE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30E428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AD8D3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kT</w:t>
            </w:r>
            <w:proofErr w:type="spellEnd"/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β - R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0EBFFB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TGAAATCCAATCTTGTCCT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7F3F4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867D2E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7D279F" w14:textId="77777777" w:rsidR="001217BA" w:rsidRPr="006472D9" w:rsidRDefault="001217BA" w:rsidP="00121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47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3EC51D8C" w14:textId="77777777" w:rsidR="006472D9" w:rsidRPr="006472D9" w:rsidRDefault="006472D9" w:rsidP="006472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72D9" w:rsidRPr="006472D9" w:rsidSect="006472D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2D9"/>
    <w:rsid w:val="00086B65"/>
    <w:rsid w:val="000A4093"/>
    <w:rsid w:val="001217BA"/>
    <w:rsid w:val="001945D4"/>
    <w:rsid w:val="001B1CA6"/>
    <w:rsid w:val="001D3DB9"/>
    <w:rsid w:val="00222402"/>
    <w:rsid w:val="00343606"/>
    <w:rsid w:val="003A4B77"/>
    <w:rsid w:val="006472D9"/>
    <w:rsid w:val="00680ED2"/>
    <w:rsid w:val="00754154"/>
    <w:rsid w:val="00926BDD"/>
    <w:rsid w:val="009366BF"/>
    <w:rsid w:val="0097215F"/>
    <w:rsid w:val="00AB3FCE"/>
    <w:rsid w:val="00AD4870"/>
    <w:rsid w:val="00B91C20"/>
    <w:rsid w:val="00E376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E1E48"/>
  <w15:docId w15:val="{3B17E2EE-F3E6-46C2-9330-56AE3884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1D3DB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D3DB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D3DB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3DB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3DB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3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D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12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o</dc:creator>
  <cp:lastModifiedBy>Luis Nero</cp:lastModifiedBy>
  <cp:revision>2</cp:revision>
  <dcterms:created xsi:type="dcterms:W3CDTF">2018-12-03T15:43:00Z</dcterms:created>
  <dcterms:modified xsi:type="dcterms:W3CDTF">2018-12-03T15:43:00Z</dcterms:modified>
</cp:coreProperties>
</file>